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F48F6" w14:textId="0EC4FA95" w:rsidR="00052C15" w:rsidRPr="00FB3617" w:rsidRDefault="004B1770" w:rsidP="00052C15">
      <w:pPr>
        <w:spacing w:after="240" w:line="480" w:lineRule="auto"/>
        <w:jc w:val="both"/>
        <w:rPr>
          <w:b/>
          <w:lang w:val="en-GB"/>
        </w:rPr>
      </w:pPr>
      <w:bookmarkStart w:id="0" w:name="_Hlk105665458"/>
      <w:r w:rsidRPr="0018513C">
        <w:rPr>
          <w:b/>
          <w:lang w:val="en-GB"/>
        </w:rPr>
        <w:t>Supplementa</w:t>
      </w:r>
      <w:r>
        <w:rPr>
          <w:b/>
          <w:lang w:val="en-GB"/>
        </w:rPr>
        <w:t>ry</w:t>
      </w:r>
      <w:r w:rsidRPr="0018513C">
        <w:rPr>
          <w:b/>
          <w:lang w:val="en-GB"/>
        </w:rPr>
        <w:t xml:space="preserve"> </w:t>
      </w:r>
      <w:r w:rsidRPr="0035727F">
        <w:rPr>
          <w:b/>
          <w:lang w:val="en-GB"/>
        </w:rPr>
        <w:t>Table</w:t>
      </w:r>
      <w:r>
        <w:rPr>
          <w:b/>
          <w:lang w:val="en-GB"/>
        </w:rPr>
        <w:t xml:space="preserve"> S8</w:t>
      </w:r>
      <w:bookmarkStart w:id="1" w:name="_GoBack"/>
      <w:bookmarkEnd w:id="1"/>
      <w:r w:rsidR="00052C15">
        <w:rPr>
          <w:b/>
          <w:lang w:val="en-GB"/>
        </w:rPr>
        <w:t xml:space="preserve"> -</w:t>
      </w:r>
      <w:r w:rsidR="00052C15" w:rsidRPr="00FB3617">
        <w:rPr>
          <w:b/>
          <w:lang w:val="en-GB"/>
        </w:rPr>
        <w:t xml:space="preserve"> The BLAST alignment of the resistance genes database against a test dataset SwissProt (EMBL-EBI, United Kingdom) at different similarity cut-offs.</w:t>
      </w:r>
      <w:r w:rsidR="00052C15" w:rsidRPr="00FB3617">
        <w:rPr>
          <w:lang w:val="en-GB"/>
        </w:rPr>
        <w:t xml:space="preserve"> </w:t>
      </w:r>
      <w:r w:rsidR="00052C15" w:rsidRPr="00133CF7">
        <w:rPr>
          <w:b/>
          <w:lang w:val="en-GB"/>
        </w:rPr>
        <w:t>(A)</w:t>
      </w:r>
      <w:r w:rsidR="00052C15" w:rsidRPr="00FB3617">
        <w:rPr>
          <w:lang w:val="en-GB"/>
        </w:rPr>
        <w:t xml:space="preserve"> Positive predictive value (PPV), negative predictive value, sensitivity, and specificity were calculated. </w:t>
      </w:r>
      <w:r w:rsidR="00052C15" w:rsidRPr="00133CF7">
        <w:rPr>
          <w:b/>
          <w:lang w:val="en-GB"/>
        </w:rPr>
        <w:t>(B)</w:t>
      </w:r>
      <w:r w:rsidR="00052C15" w:rsidRPr="00FB3617">
        <w:rPr>
          <w:lang w:val="en-GB"/>
        </w:rPr>
        <w:t xml:space="preserve"> The ROC curve shows a plot of the true positive rate (sensitivity) in function of the false positive rate (1-specificity). </w:t>
      </w:r>
      <w:r w:rsidR="00052C15" w:rsidRPr="00133CF7">
        <w:rPr>
          <w:b/>
          <w:lang w:val="en-GB"/>
        </w:rPr>
        <w:t>(C)</w:t>
      </w:r>
      <w:r w:rsidR="00052C15" w:rsidRPr="00FB3617">
        <w:rPr>
          <w:lang w:val="en-GB"/>
        </w:rPr>
        <w:t xml:space="preserve"> The PR curve shows a plot of the PPV in function of true positive rate (sensitivity).</w:t>
      </w:r>
      <w:bookmarkEnd w:id="0"/>
    </w:p>
    <w:p w14:paraId="6BCC6F36" w14:textId="77777777" w:rsidR="00D33BCF" w:rsidRDefault="00D33BCF" w:rsidP="00D33BCF">
      <w:pPr>
        <w:rPr>
          <w:lang w:val="en-GB"/>
        </w:rPr>
      </w:pPr>
      <w:r>
        <w:rPr>
          <w:lang w:val="en-GB"/>
        </w:rPr>
        <w:t>A.</w:t>
      </w:r>
    </w:p>
    <w:p w14:paraId="1CD366DA" w14:textId="77777777" w:rsidR="00D33BCF" w:rsidRDefault="00D33BCF" w:rsidP="00D33BCF">
      <w:pPr>
        <w:rPr>
          <w:sz w:val="6"/>
        </w:rPr>
      </w:pPr>
    </w:p>
    <w:tbl>
      <w:tblPr>
        <w:tblW w:w="1303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851"/>
        <w:gridCol w:w="992"/>
        <w:gridCol w:w="992"/>
        <w:gridCol w:w="993"/>
        <w:gridCol w:w="992"/>
        <w:gridCol w:w="1276"/>
        <w:gridCol w:w="1275"/>
        <w:gridCol w:w="1295"/>
        <w:gridCol w:w="964"/>
      </w:tblGrid>
      <w:tr w:rsidR="00D33BCF" w:rsidRPr="00D33BCF" w14:paraId="470D2448" w14:textId="77777777" w:rsidTr="00D33BCF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72F6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/>
                <w:color w:val="000000"/>
                <w:sz w:val="20"/>
                <w:szCs w:val="20"/>
                <w:lang w:val="en-GB" w:eastAsia="en-US"/>
              </w:rPr>
              <w:t>Similarity cut-o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0494C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89AE3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True posi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CBBB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False posi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B9E6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674C9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True Nega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B20C0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False nega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46EDF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Positive predictive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2412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B62F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/>
                <w:color w:val="000000"/>
                <w:sz w:val="20"/>
                <w:szCs w:val="20"/>
                <w:lang w:val="en-GB" w:eastAsia="en-US"/>
              </w:rPr>
              <w:t>1-</w:t>
            </w: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specificity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BF56D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Specificit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333F6" w14:textId="77777777" w:rsidR="00D33BCF" w:rsidRPr="00D33BCF" w:rsidRDefault="00D33BCF">
            <w:pPr>
              <w:spacing w:line="276" w:lineRule="auto"/>
              <w:rPr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color w:val="000000"/>
                <w:sz w:val="20"/>
                <w:szCs w:val="20"/>
                <w:lang w:val="en-GB" w:eastAsia="en-US"/>
              </w:rPr>
              <w:t>Negative predictive value</w:t>
            </w:r>
          </w:p>
        </w:tc>
      </w:tr>
      <w:tr w:rsidR="00D33BCF" w:rsidRPr="00D33BCF" w14:paraId="0D2346BB" w14:textId="77777777" w:rsidTr="00D33BCF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5B5A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0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76751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3747A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554B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D0A71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36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75FB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17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EB5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9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05B5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9.15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9D010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32.11 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FD173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0.00 %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083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00.00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FCF60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9.65 %</w:t>
            </w:r>
          </w:p>
        </w:tc>
      </w:tr>
      <w:tr w:rsidR="00D33BCF" w:rsidRPr="00D33BCF" w14:paraId="56B9DD80" w14:textId="77777777" w:rsidTr="00D33BC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37E5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8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61C5E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B0342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8F542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5CF9A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3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A0CB5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1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335A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D4FD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8.95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3F12F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38.9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87AE7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0.00 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E029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00.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7627B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9.68 %</w:t>
            </w:r>
          </w:p>
        </w:tc>
      </w:tr>
      <w:tr w:rsidR="00D33BCF" w:rsidRPr="00D33BCF" w14:paraId="71519860" w14:textId="77777777" w:rsidTr="00D33BC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6904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7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9F68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5AA1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CA73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07033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3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D26DF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561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92AC0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FD9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8.01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3F3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44.01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DBA7C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0.00 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1126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100.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69A13" w14:textId="77777777" w:rsidR="00D33BCF" w:rsidRPr="00D33BCF" w:rsidRDefault="00D33BCF">
            <w:pPr>
              <w:spacing w:line="276" w:lineRule="auto"/>
              <w:rPr>
                <w:bCs/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bCs/>
                <w:color w:val="000000"/>
                <w:sz w:val="20"/>
                <w:szCs w:val="20"/>
                <w:lang w:val="en-GB" w:eastAsia="en-US"/>
              </w:rPr>
              <w:t>99.71 %</w:t>
            </w:r>
          </w:p>
        </w:tc>
      </w:tr>
      <w:tr w:rsidR="00D33BCF" w:rsidRPr="00D33BCF" w14:paraId="6C5B6634" w14:textId="77777777" w:rsidTr="00D33BC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F9408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6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EC2C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1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11B9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1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D9D2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318B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62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7CD5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61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E155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1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2737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5.65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1856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7.32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6D4A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0.01 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B9140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9.9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032D7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9.78 %</w:t>
            </w:r>
          </w:p>
        </w:tc>
      </w:tr>
      <w:tr w:rsidR="00D33BCF" w:rsidRPr="00D33BCF" w14:paraId="52416BD3" w14:textId="77777777" w:rsidTr="00D33BC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BBBA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0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A722A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2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A7373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D379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BAD9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62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F444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615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FC1F3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5AAD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4.32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358B2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81.44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E60D6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0.03 %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9FC0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9.9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E5076" w14:textId="77777777" w:rsidR="00D33BCF" w:rsidRPr="00D33BCF" w:rsidRDefault="00D33BCF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 w:rsidRPr="00D33BCF">
              <w:rPr>
                <w:color w:val="000000"/>
                <w:sz w:val="20"/>
                <w:szCs w:val="20"/>
                <w:lang w:val="en-GB" w:eastAsia="en-US"/>
              </w:rPr>
              <w:t>99.90 %</w:t>
            </w:r>
          </w:p>
        </w:tc>
      </w:tr>
    </w:tbl>
    <w:p w14:paraId="32D256E5" w14:textId="06630317" w:rsidR="00D33BCF" w:rsidRDefault="00D33BCF" w:rsidP="00D33BCF">
      <w:pPr>
        <w:pStyle w:val="Napis"/>
        <w:spacing w:line="276" w:lineRule="auto"/>
        <w:jc w:val="both"/>
        <w:rPr>
          <w:i w:val="0"/>
          <w:color w:val="auto"/>
          <w:sz w:val="24"/>
          <w:szCs w:val="24"/>
          <w:lang w:val="en-GB"/>
        </w:rPr>
      </w:pPr>
    </w:p>
    <w:p w14:paraId="1F7A3BA2" w14:textId="71D5B9A5" w:rsidR="009C25F6" w:rsidRPr="009C25F6" w:rsidRDefault="009C25F6" w:rsidP="009C25F6">
      <w:pPr>
        <w:rPr>
          <w:lang w:val="en-GB"/>
        </w:rPr>
      </w:pPr>
      <w:r>
        <w:rPr>
          <w:lang w:val="en-GB"/>
        </w:rPr>
        <w:t>B.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14:paraId="7D5D5928" w14:textId="0132523D" w:rsidR="009C25F6" w:rsidRDefault="00D33BCF" w:rsidP="009C25F6">
      <w:pPr>
        <w:rPr>
          <w:b/>
          <w:lang w:val="en-GB"/>
        </w:rPr>
      </w:pPr>
      <w:r>
        <w:rPr>
          <w:b/>
          <w:lang w:val="en-GB"/>
        </w:rPr>
        <w:t xml:space="preserve"> </w:t>
      </w:r>
      <w:r>
        <w:rPr>
          <w:noProof/>
        </w:rPr>
        <w:drawing>
          <wp:inline distT="0" distB="0" distL="0" distR="0" wp14:anchorId="5261F5AD" wp14:editId="131ADF71">
            <wp:extent cx="2466975" cy="1685925"/>
            <wp:effectExtent l="0" t="0" r="9525" b="9525"/>
            <wp:docPr id="10" name="Grafikon 10">
              <a:extLst xmlns:a="http://schemas.openxmlformats.org/drawingml/2006/main">
                <a:ext uri="{FF2B5EF4-FFF2-40B4-BE49-F238E27FC236}">
                  <a16:creationId xmlns:a16="http://schemas.microsoft.com/office/drawing/2014/main" id="{E2D1C591-791E-45A4-9079-A4F643C59A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b/>
          <w:lang w:val="en-GB"/>
        </w:rPr>
        <w:t xml:space="preserve">   </w:t>
      </w:r>
    </w:p>
    <w:p w14:paraId="0289A7A2" w14:textId="75F0B18A" w:rsidR="009C25F6" w:rsidRDefault="009C25F6" w:rsidP="00D33BCF">
      <w:pPr>
        <w:rPr>
          <w:b/>
          <w:lang w:val="en-GB"/>
        </w:rPr>
      </w:pPr>
    </w:p>
    <w:p w14:paraId="2DD7EF9C" w14:textId="500FF130" w:rsidR="009C25F6" w:rsidRDefault="009C25F6" w:rsidP="00D33BCF">
      <w:pPr>
        <w:rPr>
          <w:b/>
          <w:lang w:val="en-GB"/>
        </w:rPr>
      </w:pPr>
    </w:p>
    <w:p w14:paraId="0EA49D26" w14:textId="63410A2A" w:rsidR="009C25F6" w:rsidRPr="009C25F6" w:rsidRDefault="009C25F6" w:rsidP="009C25F6">
      <w:pPr>
        <w:rPr>
          <w:lang w:val="en-GB"/>
        </w:rPr>
      </w:pPr>
      <w:r w:rsidRPr="009C25F6">
        <w:rPr>
          <w:lang w:val="en-GB"/>
        </w:rPr>
        <w:lastRenderedPageBreak/>
        <w:t xml:space="preserve">C. </w:t>
      </w:r>
    </w:p>
    <w:p w14:paraId="4A5C4F7B" w14:textId="4B9A668F" w:rsidR="0080409F" w:rsidRDefault="00D33BCF" w:rsidP="009C25F6">
      <w:r>
        <w:rPr>
          <w:noProof/>
        </w:rPr>
        <w:drawing>
          <wp:inline distT="0" distB="0" distL="0" distR="0" wp14:anchorId="08FAB39E" wp14:editId="46C76138">
            <wp:extent cx="2466975" cy="1685925"/>
            <wp:effectExtent l="0" t="0" r="9525" b="9525"/>
            <wp:docPr id="12" name="Grafikon 12">
              <a:extLst xmlns:a="http://schemas.openxmlformats.org/drawingml/2006/main">
                <a:ext uri="{FF2B5EF4-FFF2-40B4-BE49-F238E27FC236}">
                  <a16:creationId xmlns:a16="http://schemas.microsoft.com/office/drawing/2014/main" id="{E7BAD59A-48BE-4ADB-9176-BCF5CDFCF7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80409F" w:rsidSect="00D33B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B39F1"/>
    <w:multiLevelType w:val="multilevel"/>
    <w:tmpl w:val="B97C622A"/>
    <w:lvl w:ilvl="0">
      <w:start w:val="1"/>
      <w:numFmt w:val="decimal"/>
      <w:pStyle w:val="Naslov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Naslov3"/>
      <w:lvlText w:val="%1.%2.%3"/>
      <w:lvlJc w:val="left"/>
      <w:pPr>
        <w:ind w:left="720" w:hanging="720"/>
      </w:pPr>
    </w:lvl>
    <w:lvl w:ilvl="3">
      <w:start w:val="1"/>
      <w:numFmt w:val="decimal"/>
      <w:pStyle w:val="Naslov4"/>
      <w:lvlText w:val="%1.%2.%3.%4"/>
      <w:lvlJc w:val="left"/>
      <w:pPr>
        <w:ind w:left="864" w:hanging="864"/>
      </w:pPr>
    </w:lvl>
    <w:lvl w:ilvl="4">
      <w:start w:val="1"/>
      <w:numFmt w:val="decimal"/>
      <w:pStyle w:val="Naslov5"/>
      <w:lvlText w:val="%1.%2.%3.%4.%5"/>
      <w:lvlJc w:val="left"/>
      <w:pPr>
        <w:ind w:left="1008" w:hanging="1008"/>
      </w:pPr>
    </w:lvl>
    <w:lvl w:ilvl="5">
      <w:start w:val="1"/>
      <w:numFmt w:val="decimal"/>
      <w:pStyle w:val="Naslov6"/>
      <w:lvlText w:val="%1.%2.%3.%4.%5.%6"/>
      <w:lvlJc w:val="left"/>
      <w:pPr>
        <w:ind w:left="1152" w:hanging="1152"/>
      </w:pPr>
    </w:lvl>
    <w:lvl w:ilvl="6">
      <w:start w:val="1"/>
      <w:numFmt w:val="decimal"/>
      <w:pStyle w:val="Naslov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slov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slov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BCF"/>
    <w:rsid w:val="00052C15"/>
    <w:rsid w:val="00073A56"/>
    <w:rsid w:val="00195D61"/>
    <w:rsid w:val="002A5472"/>
    <w:rsid w:val="003C1272"/>
    <w:rsid w:val="00491304"/>
    <w:rsid w:val="004B1770"/>
    <w:rsid w:val="00585DE1"/>
    <w:rsid w:val="0060202A"/>
    <w:rsid w:val="006A7C3E"/>
    <w:rsid w:val="00903C09"/>
    <w:rsid w:val="00971A24"/>
    <w:rsid w:val="009C25F6"/>
    <w:rsid w:val="00C37894"/>
    <w:rsid w:val="00C528D9"/>
    <w:rsid w:val="00CF358B"/>
    <w:rsid w:val="00CF45D4"/>
    <w:rsid w:val="00D33BCF"/>
    <w:rsid w:val="00DA64F8"/>
    <w:rsid w:val="00E52221"/>
    <w:rsid w:val="00EF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3B820"/>
  <w15:chartTrackingRefBased/>
  <w15:docId w15:val="{BBEA4868-5C0E-4B43-9B0C-F7BA6C14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D33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Naslov1">
    <w:name w:val="heading 1"/>
    <w:basedOn w:val="Navaden"/>
    <w:next w:val="Navaden"/>
    <w:link w:val="Naslov1Znak"/>
    <w:qFormat/>
    <w:rsid w:val="00EF08C6"/>
    <w:pPr>
      <w:keepNext/>
      <w:numPr>
        <w:numId w:val="1"/>
      </w:numPr>
      <w:outlineLvl w:val="0"/>
    </w:pPr>
    <w:rPr>
      <w:b/>
      <w:bCs/>
      <w:caps/>
      <w:kern w:val="32"/>
      <w:szCs w:val="32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EF08C6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szCs w:val="26"/>
    </w:rPr>
  </w:style>
  <w:style w:type="paragraph" w:styleId="Naslov3">
    <w:name w:val="heading 3"/>
    <w:basedOn w:val="Navaden"/>
    <w:next w:val="Navaden"/>
    <w:link w:val="Naslov3Znak"/>
    <w:uiPriority w:val="9"/>
    <w:unhideWhenUsed/>
    <w:qFormat/>
    <w:rsid w:val="00EF08C6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</w:rPr>
  </w:style>
  <w:style w:type="paragraph" w:styleId="Naslov4">
    <w:name w:val="heading 4"/>
    <w:basedOn w:val="Navaden"/>
    <w:next w:val="Navaden"/>
    <w:link w:val="Naslov4Znak"/>
    <w:uiPriority w:val="9"/>
    <w:unhideWhenUsed/>
    <w:qFormat/>
    <w:rsid w:val="00EF08C6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Cs/>
    </w:rPr>
  </w:style>
  <w:style w:type="paragraph" w:styleId="Naslov5">
    <w:name w:val="heading 5"/>
    <w:basedOn w:val="Navaden"/>
    <w:next w:val="Navaden"/>
    <w:link w:val="Naslov5Znak"/>
    <w:uiPriority w:val="9"/>
    <w:unhideWhenUsed/>
    <w:qFormat/>
    <w:rsid w:val="00EF08C6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EF08C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EF08C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EF08C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EF08C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D33BC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aslov1Znak">
    <w:name w:val="Naslov 1 Znak"/>
    <w:basedOn w:val="Privzetapisavaodstavka"/>
    <w:link w:val="Naslov1"/>
    <w:rsid w:val="00EF08C6"/>
    <w:rPr>
      <w:rFonts w:ascii="Times New Roman" w:eastAsia="Times New Roman" w:hAnsi="Times New Roman" w:cs="Times New Roman"/>
      <w:b/>
      <w:bCs/>
      <w:caps/>
      <w:kern w:val="32"/>
      <w:sz w:val="24"/>
      <w:szCs w:val="32"/>
      <w:lang w:eastAsia="sl-SI"/>
    </w:rPr>
  </w:style>
  <w:style w:type="character" w:customStyle="1" w:styleId="Naslov2Znak">
    <w:name w:val="Naslov 2 Znak"/>
    <w:basedOn w:val="Privzetapisavaodstavka"/>
    <w:link w:val="Naslov2"/>
    <w:uiPriority w:val="9"/>
    <w:rsid w:val="00EF08C6"/>
    <w:rPr>
      <w:rFonts w:ascii="Times New Roman" w:eastAsiaTheme="majorEastAsia" w:hAnsi="Times New Roman" w:cstheme="majorBidi"/>
      <w:sz w:val="24"/>
      <w:szCs w:val="26"/>
      <w:lang w:eastAsia="sl-SI"/>
    </w:rPr>
  </w:style>
  <w:style w:type="character" w:customStyle="1" w:styleId="Naslov3Znak">
    <w:name w:val="Naslov 3 Znak"/>
    <w:basedOn w:val="Privzetapisavaodstavka"/>
    <w:link w:val="Naslov3"/>
    <w:uiPriority w:val="9"/>
    <w:rsid w:val="00EF08C6"/>
    <w:rPr>
      <w:rFonts w:ascii="Times New Roman" w:eastAsiaTheme="majorEastAsia" w:hAnsi="Times New Roman" w:cstheme="majorBidi"/>
      <w:b/>
      <w:sz w:val="24"/>
      <w:szCs w:val="24"/>
      <w:lang w:eastAsia="sl-SI"/>
    </w:rPr>
  </w:style>
  <w:style w:type="character" w:customStyle="1" w:styleId="Naslov4Znak">
    <w:name w:val="Naslov 4 Znak"/>
    <w:basedOn w:val="Privzetapisavaodstavka"/>
    <w:link w:val="Naslov4"/>
    <w:uiPriority w:val="9"/>
    <w:rsid w:val="00EF08C6"/>
    <w:rPr>
      <w:rFonts w:ascii="Times New Roman" w:eastAsiaTheme="majorEastAsia" w:hAnsi="Times New Roman" w:cstheme="majorBidi"/>
      <w:iCs/>
      <w:sz w:val="24"/>
      <w:szCs w:val="24"/>
      <w:lang w:eastAsia="sl-SI"/>
    </w:rPr>
  </w:style>
  <w:style w:type="character" w:customStyle="1" w:styleId="Naslov5Znak">
    <w:name w:val="Naslov 5 Znak"/>
    <w:basedOn w:val="Privzetapisavaodstavka"/>
    <w:link w:val="Naslov5"/>
    <w:uiPriority w:val="9"/>
    <w:rsid w:val="00EF08C6"/>
    <w:rPr>
      <w:rFonts w:ascii="Times New Roman" w:eastAsiaTheme="majorEastAsia" w:hAnsi="Times New Roman" w:cstheme="majorBidi"/>
      <w:sz w:val="24"/>
      <w:szCs w:val="24"/>
      <w:lang w:eastAsia="sl-SI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EF08C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sl-SI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EF08C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sl-SI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EF08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sl-SI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EF08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5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Rozman\Desktop\doktorsko_delo\datoteke_delovna\70%25IDcutof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Rozman\Desktop\doktorsko_delo\datoteke_delovna\70%25IDcutof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l-S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8118171275102241E-2"/>
                  <c:y val="0.1074582103640686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ADC-4A98-94B3-63CD651D05AF}"/>
                </c:ext>
              </c:extLst>
            </c:dLbl>
            <c:dLbl>
              <c:idx val="1"/>
              <c:layout>
                <c:manualLayout>
                  <c:x val="6.3652559271433805E-3"/>
                  <c:y val="2.9795164111920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6ADC-4A98-94B3-63CD651D05AF}"/>
                </c:ext>
              </c:extLst>
            </c:dLbl>
            <c:dLbl>
              <c:idx val="2"/>
              <c:layout>
                <c:manualLayout>
                  <c:x val="-6.8820525341309127E-2"/>
                  <c:y val="-0.1218309775011052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6ADC-4A98-94B3-63CD651D05AF}"/>
                </c:ext>
              </c:extLst>
            </c:dLbl>
            <c:dLbl>
              <c:idx val="3"/>
              <c:layout>
                <c:manualLayout>
                  <c:x val="0"/>
                  <c:y val="3.47610247972403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6ADC-4A98-94B3-63CD651D05AF}"/>
                </c:ext>
              </c:extLst>
            </c:dLbl>
            <c:dLbl>
              <c:idx val="4"/>
              <c:layout>
                <c:manualLayout>
                  <c:x val="-2.7650050510328998E-3"/>
                  <c:y val="3.263432014525027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6ADC-4A98-94B3-63CD651D05A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ADC-4A98-94B3-63CD651D05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sl-SI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povzetek!$B$31:$B$36</c:f>
              <c:numCache>
                <c:formatCode>0.00%</c:formatCode>
                <c:ptCount val="6"/>
                <c:pt idx="0">
                  <c:v>1.4241895026552233E-5</c:v>
                </c:pt>
                <c:pt idx="1">
                  <c:v>2.1362842539828351E-5</c:v>
                </c:pt>
                <c:pt idx="2">
                  <c:v>4.6286158836294754E-5</c:v>
                </c:pt>
                <c:pt idx="3">
                  <c:v>1.3529800275224622E-4</c:v>
                </c:pt>
                <c:pt idx="4">
                  <c:v>2.5457387359962115E-4</c:v>
                </c:pt>
              </c:numCache>
            </c:numRef>
          </c:xVal>
          <c:yVal>
            <c:numRef>
              <c:f>povzetek!$A$31:$A$36</c:f>
              <c:numCache>
                <c:formatCode>0.00%</c:formatCode>
                <c:ptCount val="6"/>
                <c:pt idx="0">
                  <c:v>0.32109777015437402</c:v>
                </c:pt>
                <c:pt idx="1">
                  <c:v>0.38902229845626074</c:v>
                </c:pt>
                <c:pt idx="2">
                  <c:v>0.440137221269297</c:v>
                </c:pt>
                <c:pt idx="3">
                  <c:v>0.57324185248713555</c:v>
                </c:pt>
                <c:pt idx="4">
                  <c:v>0.814408233276157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ADC-4A98-94B3-63CD651D0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6957584"/>
        <c:axId val="-26954320"/>
      </c:scatterChart>
      <c:valAx>
        <c:axId val="-269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1-</a:t>
                </a:r>
                <a:r>
                  <a:rPr lang="sl-SI"/>
                  <a:t>specificity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l-SI"/>
            </a:p>
          </c:txPr>
        </c:title>
        <c:numFmt formatCode="0.0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l-SI"/>
          </a:p>
        </c:txPr>
        <c:crossAx val="-26954320"/>
        <c:crosses val="autoZero"/>
        <c:crossBetween val="midCat"/>
      </c:valAx>
      <c:valAx>
        <c:axId val="-2695432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l-SI" sz="1000" b="0" i="0" u="none" strike="noStrike" baseline="0">
                    <a:effectLst/>
                  </a:rPr>
                  <a:t>s</a:t>
                </a:r>
                <a:r>
                  <a:rPr lang="en-GB" sz="1000" b="0" i="0" u="none" strike="noStrike" baseline="0">
                    <a:effectLst/>
                  </a:rPr>
                  <a:t>ensitivity</a:t>
                </a:r>
                <a:endParaRPr lang="en-US" b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l-SI"/>
            </a:p>
          </c:txPr>
        </c:title>
        <c:numFmt formatCode="0%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l-SI"/>
          </a:p>
        </c:txPr>
        <c:crossAx val="-26957584"/>
        <c:crosses val="autoZero"/>
        <c:crossBetween val="midCat"/>
        <c:majorUnit val="0.2"/>
        <c:minorUnit val="0.1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sl-S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l-S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7321742116229522"/>
                  <c:y val="2.31482919718494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A1D6-43CB-9C70-FBC80FD89D46}"/>
                </c:ext>
              </c:extLst>
            </c:dLbl>
            <c:dLbl>
              <c:idx val="1"/>
              <c:layout>
                <c:manualLayout>
                  <c:x val="-0.16693035400533612"/>
                  <c:y val="0.1677332632358739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A1D6-43CB-9C70-FBC80FD89D46}"/>
                </c:ext>
              </c:extLst>
            </c:dLbl>
            <c:dLbl>
              <c:idx val="2"/>
              <c:layout>
                <c:manualLayout>
                  <c:x val="2.2228584489061794E-2"/>
                  <c:y val="-6.02950903979709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A1D6-43CB-9C70-FBC80FD89D46}"/>
                </c:ext>
              </c:extLst>
            </c:dLbl>
            <c:dLbl>
              <c:idx val="3"/>
              <c:layout>
                <c:manualLayout>
                  <c:x val="-0.14196248454480381"/>
                  <c:y val="0.164332142473086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A1D6-43CB-9C70-FBC80FD89D46}"/>
                </c:ext>
              </c:extLst>
            </c:dLbl>
            <c:dLbl>
              <c:idx val="4"/>
              <c:layout>
                <c:manualLayout>
                  <c:x val="-0.11055915272987571"/>
                  <c:y val="0.1537506123570669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 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1D6-43CB-9C70-FBC80FD89D4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0 %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1D6-43CB-9C70-FBC80FD89D4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sl-SI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70%IDcutoff.xlsx]povzetek'!$B$44:$B$49</c:f>
              <c:numCache>
                <c:formatCode>0.00%</c:formatCode>
                <c:ptCount val="6"/>
                <c:pt idx="0">
                  <c:v>0.32109777015437391</c:v>
                </c:pt>
                <c:pt idx="1">
                  <c:v>0.38902229845626074</c:v>
                </c:pt>
                <c:pt idx="2">
                  <c:v>0.44013722126929672</c:v>
                </c:pt>
                <c:pt idx="3">
                  <c:v>0.57324185248713555</c:v>
                </c:pt>
                <c:pt idx="4">
                  <c:v>0.81440823327615786</c:v>
                </c:pt>
              </c:numCache>
            </c:numRef>
          </c:xVal>
          <c:yVal>
            <c:numRef>
              <c:f>'[70%IDcutoff.xlsx]povzetek'!$A$44:$A$49</c:f>
              <c:numCache>
                <c:formatCode>0.00%</c:formatCode>
                <c:ptCount val="6"/>
                <c:pt idx="0">
                  <c:v>0.99152542372881358</c:v>
                </c:pt>
                <c:pt idx="1">
                  <c:v>0.98952879581151831</c:v>
                </c:pt>
                <c:pt idx="2">
                  <c:v>0.98013750954927426</c:v>
                </c:pt>
                <c:pt idx="3">
                  <c:v>0.95649685174584997</c:v>
                </c:pt>
                <c:pt idx="4">
                  <c:v>0.943186332936034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1D6-43CB-9C70-FBC80FD89D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6957040"/>
        <c:axId val="-26953776"/>
      </c:scatterChart>
      <c:valAx>
        <c:axId val="-26957040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l-SI" sz="1000" b="0">
                    <a:effectLst/>
                  </a:rPr>
                  <a:t>sensitiv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l-SI"/>
            </a:p>
          </c:txPr>
        </c:title>
        <c:numFmt formatCode="0%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l-SI"/>
          </a:p>
        </c:txPr>
        <c:crossAx val="-26953776"/>
        <c:crosses val="autoZero"/>
        <c:crossBetween val="midCat"/>
        <c:minorUnit val="0.1"/>
      </c:valAx>
      <c:valAx>
        <c:axId val="-26953776"/>
        <c:scaling>
          <c:orientation val="minMax"/>
          <c:max val="1"/>
          <c:min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l-SI"/>
                  <a:t>PPV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l-SI"/>
            </a:p>
          </c:txPr>
        </c:title>
        <c:numFmt formatCode="0%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l-SI"/>
          </a:p>
        </c:txPr>
        <c:crossAx val="-26957040"/>
        <c:crosses val="autoZero"/>
        <c:crossBetween val="midCat"/>
        <c:majorUnit val="0.1"/>
        <c:min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sl-S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FA72190DA3E47A98C79953924F41E" ma:contentTypeVersion="9" ma:contentTypeDescription="Create a new document." ma:contentTypeScope="" ma:versionID="1cb82e4c92700f49f40df9856303fa04">
  <xsd:schema xmlns:xsd="http://www.w3.org/2001/XMLSchema" xmlns:xs="http://www.w3.org/2001/XMLSchema" xmlns:p="http://schemas.microsoft.com/office/2006/metadata/properties" xmlns:ns3="d0f62f47-2aa0-44ee-81ad-e0fbfd0370c7" targetNamespace="http://schemas.microsoft.com/office/2006/metadata/properties" ma:root="true" ma:fieldsID="037eeb8636f7838853566d60531ad53c" ns3:_="">
    <xsd:import namespace="d0f62f47-2aa0-44ee-81ad-e0fbfd0370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62f47-2aa0-44ee-81ad-e0fbfd037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32F9C2-BFE6-4392-9937-7C3457EEC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62f47-2aa0-44ee-81ad-e0fbfd037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9ABC0E-43CE-4366-9A63-2F05D91E93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0F6162-F407-4D6F-BD84-55F19A4C3119}">
  <ds:schemaRefs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d0f62f47-2aa0-44ee-81ad-e0fbfd0370c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man, Vita</dc:creator>
  <cp:keywords/>
  <dc:description/>
  <cp:lastModifiedBy>Uporabnik</cp:lastModifiedBy>
  <cp:revision>17</cp:revision>
  <dcterms:created xsi:type="dcterms:W3CDTF">2022-01-19T15:40:00Z</dcterms:created>
  <dcterms:modified xsi:type="dcterms:W3CDTF">2023-01-2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FA72190DA3E47A98C79953924F41E</vt:lpwstr>
  </property>
</Properties>
</file>